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sz w:val="21"/>
          <w:lang w:eastAsia="zh-CN"/>
        </w:rPr>
      </w:pPr>
      <w:r>
        <w:rPr>
          <w:rFonts w:eastAsia="宋体"/>
          <w:sz w:val="21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06070</wp:posOffset>
                </wp:positionH>
                <wp:positionV relativeFrom="paragraph">
                  <wp:posOffset>29845</wp:posOffset>
                </wp:positionV>
                <wp:extent cx="4751705" cy="628650"/>
                <wp:effectExtent l="5715" t="5080" r="5080" b="5715"/>
                <wp:wrapNone/>
                <wp:docPr id="1" name="椭圆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1640" cy="6285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Clinicians who were aware of CEUS technolog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椭圆 3" fillcolor="white" stroked="t" o:allowincell="f" style="position:absolute;margin-left:24.1pt;margin-top:2.35pt;width:374.1pt;height:49.45pt;mso-wrap-style:square;v-text-anchor:top">
                <v:textbox>
                  <w:txbxContent>
                    <w:p>
                      <w:pPr>
                        <w:kinsoku w:val="true"/>
                        <w:overflowPunct w:val="true"/>
                        <w:bidi w:val="0"/>
                        <w:spacing w:lineRule="auto" w:line="480"/>
                        <w:jc w:val="both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Clinicians who were aware of CEUS technology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Style15"/>
        <w:jc w:val="center"/>
        <w:rPr>
          <w:rFonts w:ascii="Times New Roman" w:hAnsi="Times New Roman" w:eastAsia="宋体" w:cs="Times New Roman"/>
          <w:b/>
          <w:b/>
          <w:bCs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jc w:val="center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Style15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46835</wp:posOffset>
                </wp:positionH>
                <wp:positionV relativeFrom="paragraph">
                  <wp:posOffset>67945</wp:posOffset>
                </wp:positionV>
                <wp:extent cx="1343025" cy="476250"/>
                <wp:effectExtent l="635" t="6350" r="2540" b="17780"/>
                <wp:wrapNone/>
                <wp:docPr id="2" name="直线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43160" cy="4762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6.05pt,5.35pt" to="211.75pt,42.8pt" ID="直线 15" stroked="t" o:allowincell="f" style="position:absolute;flip:x">
                <v:stroke color="black" weight="1260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87320</wp:posOffset>
                </wp:positionH>
                <wp:positionV relativeFrom="paragraph">
                  <wp:posOffset>66675</wp:posOffset>
                </wp:positionV>
                <wp:extent cx="1393825" cy="449580"/>
                <wp:effectExtent l="2540" t="6350" r="0" b="21590"/>
                <wp:wrapNone/>
                <wp:docPr id="3" name="直线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3920" cy="4496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1.6pt,5.25pt" to="321.3pt,40.6pt" ID="直线 16" stroked="t" o:allowincell="f" style="position:absolute">
                <v:stroke color="black" weight="1260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5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Style15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18770</wp:posOffset>
                </wp:positionH>
                <wp:positionV relativeFrom="paragraph">
                  <wp:posOffset>155575</wp:posOffset>
                </wp:positionV>
                <wp:extent cx="2152650" cy="694690"/>
                <wp:effectExtent l="5080" t="5080" r="5715" b="5715"/>
                <wp:wrapNone/>
                <wp:docPr id="4" name="椭圆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800" cy="6948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High liver cancer prevalence region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椭圆 4" fillcolor="white" stroked="t" o:allowincell="f" style="position:absolute;margin-left:25.1pt;margin-top:12.25pt;width:169.45pt;height:54.65pt;mso-wrap-style:square;v-text-anchor:top">
                <v:textbox>
                  <w:txbxContent>
                    <w:p>
                      <w:pPr>
                        <w:kinsoku w:val="true"/>
                        <w:overflowPunct w:val="true"/>
                        <w:bidi w:val="0"/>
                        <w:spacing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High liver cancer prevalence region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66720</wp:posOffset>
                </wp:positionH>
                <wp:positionV relativeFrom="paragraph">
                  <wp:posOffset>127000</wp:posOffset>
                </wp:positionV>
                <wp:extent cx="2152650" cy="694690"/>
                <wp:effectExtent l="5080" t="5080" r="5715" b="5715"/>
                <wp:wrapNone/>
                <wp:docPr id="5" name="椭圆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800" cy="6948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Low liver cancer prevalence region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椭圆 5" fillcolor="white" stroked="t" o:allowincell="f" style="position:absolute;margin-left:233.6pt;margin-top:10pt;width:169.45pt;height:54.65pt;mso-wrap-style:square;v-text-anchor:top">
                <v:textbox>
                  <w:txbxContent>
                    <w:p>
                      <w:pPr>
                        <w:kinsoku w:val="true"/>
                        <w:overflowPunct w:val="true"/>
                        <w:bidi w:val="0"/>
                        <w:spacing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Low liver cancer prevalence region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Style15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Style15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Style15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73505</wp:posOffset>
                </wp:positionH>
                <wp:positionV relativeFrom="paragraph">
                  <wp:posOffset>65405</wp:posOffset>
                </wp:positionV>
                <wp:extent cx="4445" cy="491490"/>
                <wp:effectExtent l="60325" t="635" r="62865" b="635"/>
                <wp:wrapNone/>
                <wp:docPr id="6" name="直线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" cy="491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15pt,5.15pt" to="108.45pt,43.8pt" ID="直线 17" stroked="t" o:allowincell="f" style="position:absolute">
                <v:stroke color="black" weight="1260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141470</wp:posOffset>
                </wp:positionH>
                <wp:positionV relativeFrom="paragraph">
                  <wp:posOffset>36830</wp:posOffset>
                </wp:positionV>
                <wp:extent cx="4445" cy="491490"/>
                <wp:effectExtent l="60325" t="635" r="62865" b="635"/>
                <wp:wrapNone/>
                <wp:docPr id="7" name="直线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" cy="491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6.1pt,2.9pt" to="326.4pt,41.55pt" ID="直线 18" stroked="t" o:allowincell="f" style="position:absolute">
                <v:stroke color="black" weight="1260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37820</wp:posOffset>
                </wp:positionH>
                <wp:positionV relativeFrom="paragraph">
                  <wp:posOffset>157480</wp:posOffset>
                </wp:positionV>
                <wp:extent cx="2152650" cy="694690"/>
                <wp:effectExtent l="5080" t="5080" r="5715" b="5715"/>
                <wp:wrapNone/>
                <wp:docPr id="8" name="椭圆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800" cy="6948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Fujian province (31.7/100,00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椭圆 7" fillcolor="white" stroked="t" o:allowincell="f" style="position:absolute;margin-left:26.6pt;margin-top:12.4pt;width:169.45pt;height:54.65pt;mso-wrap-style:square;v-text-anchor:top">
                <v:textbox>
                  <w:txbxContent>
                    <w:p>
                      <w:pPr>
                        <w:kinsoku w:val="true"/>
                        <w:overflowPunct w:val="true"/>
                        <w:bidi w:val="0"/>
                        <w:spacing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Fujian province (31.7/100,00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85770</wp:posOffset>
                </wp:positionH>
                <wp:positionV relativeFrom="paragraph">
                  <wp:posOffset>128905</wp:posOffset>
                </wp:positionV>
                <wp:extent cx="2152650" cy="694690"/>
                <wp:effectExtent l="5080" t="5080" r="5715" b="5715"/>
                <wp:wrapNone/>
                <wp:docPr id="9" name="椭圆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800" cy="6948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Jiangxi province (23.8/100,00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椭圆 6" fillcolor="white" stroked="t" o:allowincell="f" style="position:absolute;margin-left:235.1pt;margin-top:10.15pt;width:169.45pt;height:54.65pt;mso-wrap-style:square;v-text-anchor:top">
                <v:textbox>
                  <w:txbxContent>
                    <w:p>
                      <w:pPr>
                        <w:kinsoku w:val="true"/>
                        <w:overflowPunct w:val="true"/>
                        <w:bidi w:val="0"/>
                        <w:spacing w:lineRule="auto" w:line="24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Jiangxi province (23.8/100,00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387475</wp:posOffset>
                </wp:positionH>
                <wp:positionV relativeFrom="paragraph">
                  <wp:posOffset>68580</wp:posOffset>
                </wp:positionV>
                <wp:extent cx="4445" cy="491490"/>
                <wp:effectExtent l="60325" t="635" r="62865" b="635"/>
                <wp:wrapNone/>
                <wp:docPr id="10" name="直线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" cy="491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9.25pt,5.4pt" to="109.55pt,44.05pt" ID="直线 19" stroked="t" o:allowincell="f" style="position:absolute">
                <v:stroke color="black" weight="1260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140835</wp:posOffset>
                </wp:positionH>
                <wp:positionV relativeFrom="paragraph">
                  <wp:posOffset>24765</wp:posOffset>
                </wp:positionV>
                <wp:extent cx="4445" cy="491490"/>
                <wp:effectExtent l="60325" t="635" r="62865" b="635"/>
                <wp:wrapNone/>
                <wp:docPr id="11" name="直线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" cy="491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6.05pt,1.95pt" to="326.35pt,40.6pt" ID="直线 20" stroked="t" o:allowincell="f" style="position:absolute">
                <v:stroke color="black" weight="1260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5920</wp:posOffset>
                </wp:positionH>
                <wp:positionV relativeFrom="paragraph">
                  <wp:posOffset>156845</wp:posOffset>
                </wp:positionV>
                <wp:extent cx="2152650" cy="694690"/>
                <wp:effectExtent l="5080" t="5080" r="5715" b="5715"/>
                <wp:wrapNone/>
                <wp:docPr id="12" name="椭圆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800" cy="6948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Two medical consortium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椭圆 11" fillcolor="white" stroked="t" o:allowincell="f" style="position:absolute;margin-left:29.6pt;margin-top:12.35pt;width:169.45pt;height:54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Two medical consortium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023870</wp:posOffset>
                </wp:positionH>
                <wp:positionV relativeFrom="paragraph">
                  <wp:posOffset>128270</wp:posOffset>
                </wp:positionV>
                <wp:extent cx="2152650" cy="694690"/>
                <wp:effectExtent l="5080" t="5080" r="5715" b="5715"/>
                <wp:wrapNone/>
                <wp:docPr id="13" name="椭圆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800" cy="6948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Two medical consortium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椭圆 10" fillcolor="white" stroked="t" o:allowincell="f" style="position:absolute;margin-left:238.1pt;margin-top:10.1pt;width:169.45pt;height:54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Two medical consortium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393190</wp:posOffset>
                </wp:positionH>
                <wp:positionV relativeFrom="paragraph">
                  <wp:posOffset>62865</wp:posOffset>
                </wp:positionV>
                <wp:extent cx="4445" cy="491490"/>
                <wp:effectExtent l="60325" t="635" r="62865" b="0"/>
                <wp:wrapNone/>
                <wp:docPr id="14" name="直线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" cy="491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9.7pt,4.95pt" to="110pt,43.6pt" ID="直线 21" stroked="t" o:allowincell="f" style="position:absolute">
                <v:stroke color="black" weight="1260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152265</wp:posOffset>
                </wp:positionH>
                <wp:positionV relativeFrom="paragraph">
                  <wp:posOffset>24765</wp:posOffset>
                </wp:positionV>
                <wp:extent cx="4445" cy="491490"/>
                <wp:effectExtent l="60325" t="635" r="62865" b="635"/>
                <wp:wrapNone/>
                <wp:docPr id="15" name="直线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" cy="491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6.95pt,1.95pt" to="327.25pt,40.6pt" ID="直线 22" stroked="t" o:allowincell="f" style="position:absolute">
                <v:stroke color="black" weight="1260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1950</wp:posOffset>
                </wp:positionH>
                <wp:positionV relativeFrom="paragraph">
                  <wp:posOffset>158750</wp:posOffset>
                </wp:positionV>
                <wp:extent cx="2152650" cy="694690"/>
                <wp:effectExtent l="5080" t="5080" r="5715" b="5715"/>
                <wp:wrapNone/>
                <wp:docPr id="16" name="椭圆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800" cy="6948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auto" w:line="24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50% of the hospitals within each healthcar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椭圆 12" fillcolor="white" stroked="t" o:allowincell="f" style="position:absolute;margin-left:28.5pt;margin-top:12.5pt;width:169.45pt;height:54.65pt;mso-wrap-style:square;v-text-anchor:top">
                <v:textbox>
                  <w:txbxContent>
                    <w:p>
                      <w:pPr>
                        <w:kinsoku w:val="true"/>
                        <w:overflowPunct w:val="true"/>
                        <w:bidi w:val="0"/>
                        <w:spacing w:lineRule="auto" w:line="240"/>
                        <w:jc w:val="both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50% of the hospitals within each healthcar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42920</wp:posOffset>
                </wp:positionH>
                <wp:positionV relativeFrom="paragraph">
                  <wp:posOffset>130175</wp:posOffset>
                </wp:positionV>
                <wp:extent cx="2152650" cy="694690"/>
                <wp:effectExtent l="5080" t="5080" r="5715" b="5715"/>
                <wp:wrapNone/>
                <wp:docPr id="17" name="椭圆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800" cy="6948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50% of the hospitals within each healthcar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椭圆 13" fillcolor="white" stroked="t" o:allowincell="f" style="position:absolute;margin-left:239.6pt;margin-top:10.25pt;width:169.45pt;height:54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50% of the hospitals within each healthcar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02715</wp:posOffset>
                </wp:positionH>
                <wp:positionV relativeFrom="paragraph">
                  <wp:posOffset>74295</wp:posOffset>
                </wp:positionV>
                <wp:extent cx="4445" cy="491490"/>
                <wp:effectExtent l="60325" t="635" r="62865" b="0"/>
                <wp:wrapNone/>
                <wp:docPr id="18" name="直线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" cy="491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0.45pt,5.85pt" to="110.75pt,44.5pt" ID="直线 25" stroked="t" o:allowincell="f" style="position:absolute">
                <v:stroke color="black" weight="1260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161790</wp:posOffset>
                </wp:positionH>
                <wp:positionV relativeFrom="paragraph">
                  <wp:posOffset>36195</wp:posOffset>
                </wp:positionV>
                <wp:extent cx="4445" cy="491490"/>
                <wp:effectExtent l="60325" t="635" r="62865" b="635"/>
                <wp:wrapNone/>
                <wp:docPr id="19" name="直线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" cy="4914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7.7pt,2.85pt" to="328pt,41.5pt" ID="直线 27" stroked="t" o:allowincell="f" style="position:absolute">
                <v:stroke color="black" weight="1260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0320</wp:posOffset>
                </wp:positionH>
                <wp:positionV relativeFrom="paragraph">
                  <wp:posOffset>155575</wp:posOffset>
                </wp:positionV>
                <wp:extent cx="2683510" cy="1478915"/>
                <wp:effectExtent l="5080" t="5715" r="5715" b="5080"/>
                <wp:wrapNone/>
                <wp:docPr id="20" name="椭圆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3440" cy="1478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auto" w:line="24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Clinicians who were aware of CEUS technology and worked in liver disease-related departments were invited to participat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椭圆 14" stroked="t" o:allowincell="f" style="position:absolute;margin-left:1.6pt;margin-top:12.25pt;width:211.25pt;height:116.4pt;mso-wrap-style:square;v-text-anchor:top">
                <v:textbox>
                  <w:txbxContent>
                    <w:p>
                      <w:pPr>
                        <w:kinsoku w:val="true"/>
                        <w:overflowPunct w:val="true"/>
                        <w:bidi w:val="0"/>
                        <w:spacing w:lineRule="auto" w:line="240"/>
                        <w:jc w:val="both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Clinicians who were aware of CEUS technology and worked in liver disease-related departments were invited to participate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887345</wp:posOffset>
                </wp:positionH>
                <wp:positionV relativeFrom="paragraph">
                  <wp:posOffset>117475</wp:posOffset>
                </wp:positionV>
                <wp:extent cx="2683510" cy="1480185"/>
                <wp:effectExtent l="5080" t="5715" r="5715" b="5080"/>
                <wp:wrapNone/>
                <wp:docPr id="21" name="椭圆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3440" cy="14803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auto" w:line="24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Clinicians who were aware of CEUS technology and worked in liver disease-related departments were invited to participat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椭圆 26" fillcolor="white" stroked="t" o:allowincell="f" style="position:absolute;margin-left:227.35pt;margin-top:9.25pt;width:211.25pt;height:116.5pt;mso-wrap-style:square;v-text-anchor:top">
                <v:textbox>
                  <w:txbxContent>
                    <w:p>
                      <w:pPr>
                        <w:kinsoku w:val="true"/>
                        <w:overflowPunct w:val="true"/>
                        <w:bidi w:val="0"/>
                        <w:spacing w:lineRule="auto" w:line="240"/>
                        <w:jc w:val="both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Clinicians who were aware of CEUS technology and worked in liver disease-related departments were invited to participat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356995</wp:posOffset>
                </wp:positionH>
                <wp:positionV relativeFrom="paragraph">
                  <wp:posOffset>56515</wp:posOffset>
                </wp:positionV>
                <wp:extent cx="1372235" cy="476250"/>
                <wp:effectExtent l="2540" t="6350" r="0" b="18415"/>
                <wp:wrapNone/>
                <wp:docPr id="22" name="直线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2320" cy="4762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6.85pt,4.45pt" to="214.85pt,41.9pt" ID="直线 29" stroked="t" o:allowincell="f" style="position:absolute">
                <v:stroke color="black" weight="1260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691130</wp:posOffset>
                </wp:positionH>
                <wp:positionV relativeFrom="paragraph">
                  <wp:posOffset>19050</wp:posOffset>
                </wp:positionV>
                <wp:extent cx="1607820" cy="504825"/>
                <wp:effectExtent l="0" t="6350" r="1905" b="22860"/>
                <wp:wrapNone/>
                <wp:docPr id="23" name="直线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07760" cy="504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triangle" w="lg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1.9pt,1.5pt" to="338.45pt,41.2pt" ID="直线 30" stroked="t" o:allowincell="f" style="position:absolute;flip:x">
                <v:stroke color="black" weight="12600" endarrow="block" endarrowwidth="wide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91795</wp:posOffset>
                </wp:positionH>
                <wp:positionV relativeFrom="paragraph">
                  <wp:posOffset>123190</wp:posOffset>
                </wp:positionV>
                <wp:extent cx="4751705" cy="628650"/>
                <wp:effectExtent l="5715" t="5080" r="5080" b="5715"/>
                <wp:wrapNone/>
                <wp:docPr id="24" name="椭圆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1640" cy="6285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kinsoku w:val="true"/>
                              <w:overflowPunct w:val="tru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289 clinicians were ultimately included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椭圆 28" fillcolor="white" stroked="t" o:allowincell="f" style="position:absolute;margin-left:30.85pt;margin-top:9.7pt;width:374.1pt;height:49.45pt;mso-wrap-style:square;v-text-anchor:top">
                <v:textbox>
                  <w:txbxContent>
                    <w:p>
                      <w:pPr>
                        <w:kinsoku w:val="true"/>
                        <w:overflowPunct w:val="true"/>
                        <w:bidi w:val="0"/>
                        <w:spacing w:lineRule="auto" w:line="48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auto"/>
                          <w:lang w:val="en-US" w:eastAsia="zh-CN" w:bidi="ar-SA"/>
                        </w:rPr>
                        <w:t>289 clinicians were ultimately included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Style15"/>
        <w:tabs>
          <w:tab w:val="clear" w:pos="420"/>
          <w:tab w:val="left" w:pos="2422" w:leader="none"/>
          <w:tab w:val="center" w:pos="4213" w:leader="none"/>
        </w:tabs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Sampling flow char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Style16">
    <w:name w:val="批注文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9:23:00Z</dcterms:created>
  <dc:creator>Wuushiyin</dc:creator>
  <dc:description/>
  <dc:language>en-US</dc:language>
  <cp:lastModifiedBy>Wuushiyin</cp:lastModifiedBy>
  <dcterms:modified xsi:type="dcterms:W3CDTF">2024-04-07T12:54:0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F0738DD1AB4FCA9237F3F759588920_13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